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EBB6" w14:textId="7068D323" w:rsidR="00A12E16" w:rsidRPr="0046134E" w:rsidRDefault="00E668A8" w:rsidP="00A12E16">
      <w:pPr>
        <w:wordWrap/>
        <w:rPr>
          <w:rFonts w:ascii="Times New Roman" w:hAnsi="Times New Roman"/>
          <w:noProof/>
          <w:sz w:val="24"/>
          <w:szCs w:val="24"/>
        </w:rPr>
      </w:pPr>
      <w:r w:rsidRPr="0046134E">
        <w:rPr>
          <w:rFonts w:ascii="Times New Roman" w:hAnsi="Times New Roman"/>
          <w:b/>
          <w:sz w:val="24"/>
          <w:szCs w:val="24"/>
        </w:rPr>
        <w:t xml:space="preserve">Supplementary </w:t>
      </w:r>
      <w:r w:rsidR="00A12E16" w:rsidRPr="0046134E">
        <w:rPr>
          <w:rFonts w:ascii="Times New Roman" w:hAnsi="Times New Roman"/>
          <w:b/>
          <w:sz w:val="24"/>
          <w:szCs w:val="24"/>
        </w:rPr>
        <w:t>Table 2.</w:t>
      </w:r>
      <w:r w:rsidR="00A12E16" w:rsidRPr="0046134E">
        <w:rPr>
          <w:rFonts w:ascii="Times New Roman" w:hAnsi="Times New Roman"/>
          <w:sz w:val="24"/>
          <w:szCs w:val="24"/>
        </w:rPr>
        <w:t xml:space="preserve"> </w:t>
      </w:r>
      <w:r w:rsidR="002A6D19" w:rsidRPr="0046134E">
        <w:rPr>
          <w:rFonts w:ascii="Times New Roman" w:hAnsi="Times New Roman"/>
          <w:sz w:val="24"/>
          <w:szCs w:val="24"/>
        </w:rPr>
        <w:t>Results of the edge sharpness and contrast</w:t>
      </w:r>
      <w:r w:rsidR="002A6D19" w:rsidRPr="0046134E">
        <w:rPr>
          <w:rFonts w:ascii="Times New Roman" w:hAnsi="Times New Roman"/>
          <w:noProof/>
          <w:sz w:val="24"/>
          <w:szCs w:val="24"/>
        </w:rPr>
        <w:t>:</w:t>
      </w:r>
      <w:r w:rsidR="00A12E16" w:rsidRPr="0046134E">
        <w:rPr>
          <w:rFonts w:ascii="Times New Roman" w:hAnsi="Times New Roman"/>
          <w:sz w:val="24"/>
          <w:szCs w:val="24"/>
        </w:rPr>
        <w:t xml:space="preserve"> </w:t>
      </w:r>
      <w:r w:rsidR="001253D8">
        <w:rPr>
          <w:rFonts w:ascii="Times New Roman" w:hAnsi="Times New Roman" w:hint="eastAsia"/>
          <w:sz w:val="24"/>
          <w:szCs w:val="24"/>
        </w:rPr>
        <w:t>t</w:t>
      </w:r>
      <w:r w:rsidR="00A12E16" w:rsidRPr="0046134E">
        <w:rPr>
          <w:rFonts w:ascii="Times New Roman" w:hAnsi="Times New Roman"/>
          <w:sz w:val="24"/>
          <w:szCs w:val="24"/>
        </w:rPr>
        <w:t>ibia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710"/>
        <w:gridCol w:w="990"/>
        <w:gridCol w:w="914"/>
        <w:gridCol w:w="915"/>
        <w:gridCol w:w="915"/>
        <w:gridCol w:w="915"/>
        <w:gridCol w:w="915"/>
        <w:gridCol w:w="915"/>
        <w:gridCol w:w="915"/>
        <w:gridCol w:w="917"/>
      </w:tblGrid>
      <w:tr w:rsidR="00A12E16" w:rsidRPr="0046134E" w14:paraId="242A1F60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  <w:vAlign w:val="center"/>
          </w:tcPr>
          <w:p w14:paraId="191291BA" w14:textId="77777777" w:rsidR="00A12E16" w:rsidRPr="0046134E" w:rsidRDefault="00A12E16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ubject</w:t>
            </w:r>
          </w:p>
        </w:tc>
        <w:tc>
          <w:tcPr>
            <w:tcW w:w="549" w:type="pct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86D4750" w14:textId="77777777" w:rsidR="00A12E16" w:rsidRPr="0046134E" w:rsidRDefault="00A12E16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equence</w:t>
            </w:r>
          </w:p>
        </w:tc>
        <w:tc>
          <w:tcPr>
            <w:tcW w:w="2028" w:type="pct"/>
            <w:gridSpan w:val="4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</w:tcPr>
          <w:p w14:paraId="1355B17D" w14:textId="540CFDF8" w:rsidR="00A12E16" w:rsidRPr="0046134E" w:rsidRDefault="00E668A8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Sharpness</w:t>
            </w:r>
          </w:p>
        </w:tc>
        <w:tc>
          <w:tcPr>
            <w:tcW w:w="2030" w:type="pct"/>
            <w:gridSpan w:val="4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</w:tcPr>
          <w:p w14:paraId="5986D1C4" w14:textId="42340BB2" w:rsidR="00A12E16" w:rsidRPr="0046134E" w:rsidRDefault="00E668A8" w:rsidP="00DD4B23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  <w:lang w:val="da-DK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Contrast</w:t>
            </w:r>
          </w:p>
        </w:tc>
      </w:tr>
      <w:tr w:rsidR="008F01F2" w:rsidRPr="0046134E" w14:paraId="16C6F3B1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F02712D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  <w:lang w:val="da-DK"/>
              </w:rPr>
            </w:pPr>
          </w:p>
        </w:tc>
        <w:tc>
          <w:tcPr>
            <w:tcW w:w="549" w:type="pct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BCBA3E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241AFC5" w14:textId="69A9F7D2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B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0EAD7" w14:textId="3895173F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9E193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M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32F9328" w14:textId="4AA98B33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507" w:type="pct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32D1556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B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859BE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56700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CM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D4AAE" w14:textId="77777777" w:rsidR="008F01F2" w:rsidRPr="0046134E" w:rsidRDefault="008F01F2" w:rsidP="00DD4B23">
            <w:pPr>
              <w:wordWrap/>
              <w:jc w:val="center"/>
              <w:rPr>
                <w:rFonts w:ascii="Times New Roman" w:eastAsia="BatangChe" w:hAnsi="Times New Roman"/>
                <w:i/>
                <w:iCs/>
                <w:sz w:val="18"/>
                <w:szCs w:val="18"/>
              </w:rPr>
            </w:pPr>
            <w:r w:rsidRPr="0046134E">
              <w:rPr>
                <w:rFonts w:ascii="Times New Roman" w:eastAsia="BatangChe" w:hAnsi="Times New Roman"/>
                <w:sz w:val="18"/>
                <w:szCs w:val="18"/>
              </w:rPr>
              <w:t>E</w:t>
            </w:r>
            <w:r w:rsidRPr="0046134E">
              <w:rPr>
                <w:rFonts w:ascii="Times New Roman" w:eastAsia="BatangChe" w:hAnsi="Times New Roman"/>
                <w:sz w:val="18"/>
                <w:szCs w:val="18"/>
                <w:vertAlign w:val="subscript"/>
              </w:rPr>
              <w:t>BT</w:t>
            </w:r>
          </w:p>
        </w:tc>
      </w:tr>
      <w:tr w:rsidR="00EB66F5" w:rsidRPr="0046134E" w14:paraId="3BB1ADD3" w14:textId="77777777" w:rsidTr="0012391B">
        <w:trPr>
          <w:trHeight w:val="5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697F9827" w14:textId="77777777" w:rsidR="00EB66F5" w:rsidRPr="0046134E" w:rsidRDefault="00EB66F5" w:rsidP="00EB66F5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CFB9D" w14:textId="77777777" w:rsidR="00EB66F5" w:rsidRPr="0046134E" w:rsidRDefault="00EB66F5" w:rsidP="00EB66F5">
            <w:pPr>
              <w:keepNext/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A4DA202" w14:textId="79E2010C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3.0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4CF6BF" w14:textId="6F5EBB05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DBDC1E" w14:textId="5F21AE64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9.3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E985BBE" w14:textId="78C7292D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50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0450C8" w14:textId="0D0CB188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9BCA71" w14:textId="0DEE3456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E75EC2" w14:textId="5653EB56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2B2EDD" w14:textId="2480A87C" w:rsidR="00EB66F5" w:rsidRPr="0046134E" w:rsidRDefault="00EB66F5" w:rsidP="00EB66F5">
            <w:pPr>
              <w:keepNext/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B66F5" w:rsidRPr="0046134E" w14:paraId="59CEFD7D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A6653D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A3C7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DD616A" w14:textId="51F5A3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EEF95A" w14:textId="4D9B7DD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F408C0" w14:textId="0346F3C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8.8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800A26B" w14:textId="19C462F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638F3A" w14:textId="4A017D4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7A924A" w14:textId="6DB155D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A0CFF3" w14:textId="0AD4CB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565A32" w14:textId="00B8F07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</w:tr>
      <w:tr w:rsidR="00EB66F5" w:rsidRPr="0046134E" w14:paraId="3C961BAC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4DF8FA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9610E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13E3E7" w14:textId="3F55A01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1B21A2" w14:textId="005FD9F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0.8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C5D8B2" w14:textId="01F3AF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81702DA" w14:textId="095654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D52508" w14:textId="53E06E1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FA9AD1" w14:textId="6D7716C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90C86A" w14:textId="39CA19A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657714" w14:textId="3A8B7F2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</w:tr>
      <w:tr w:rsidR="00EB66F5" w:rsidRPr="0046134E" w14:paraId="7A270EF6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5B0746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6F0C0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2D5C9B" w14:textId="7EFAFC6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2.9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468E03" w14:textId="079CE65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07BE7C" w14:textId="35D12D1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02361DB" w14:textId="30106DC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5.92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6DDAFD" w14:textId="7DA19AB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76D9DF" w14:textId="2CA679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986172" w14:textId="35AFF85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DF3CA9" w14:textId="5BAE5B5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87</w:t>
            </w:r>
          </w:p>
        </w:tc>
      </w:tr>
      <w:tr w:rsidR="00EB66F5" w:rsidRPr="0046134E" w14:paraId="7468649D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775DEF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F77D4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8DD494" w14:textId="7D9BD07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20E5B0" w14:textId="024B2F3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CFCBE5" w14:textId="78DFA81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8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7CE0708" w14:textId="1886148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F074AE" w14:textId="715DE60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90896" w14:textId="5CC253E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57CB71" w14:textId="6B3914F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2451F2" w14:textId="2682631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</w:tr>
      <w:tr w:rsidR="00EB66F5" w:rsidRPr="0046134E" w14:paraId="59494C5C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3E8C19C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587122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F92209" w14:textId="07269F7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9B7056" w14:textId="206112C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692DD8" w14:textId="557E724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D108F48" w14:textId="14157C5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F55B8DC" w14:textId="3D14096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A1CBEE" w14:textId="231F4BC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044BFE" w14:textId="5A99570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E42AC2" w14:textId="69CE52E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</w:tr>
      <w:tr w:rsidR="00EB66F5" w:rsidRPr="0046134E" w14:paraId="1EEA674A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6C03573C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3695A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170CA4" w14:textId="6098F2C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4CD089" w14:textId="0B14974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C8FC80" w14:textId="7D43232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48B85F5" w14:textId="35F269A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2.23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79EB81B" w14:textId="09BFE34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09D52D" w14:textId="0E8CD4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B8C3BF" w14:textId="1E4C030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3A6967" w14:textId="34D28AB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</w:tr>
      <w:tr w:rsidR="00EB66F5" w:rsidRPr="0046134E" w14:paraId="6DF4A33E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18957AE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F560D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91D008" w14:textId="2FEDC25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E6A343" w14:textId="7838AAF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2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0D9E53" w14:textId="1ADD877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97FC4F9" w14:textId="6C5CB0E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B450BC" w14:textId="79F4BAC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8A12B1" w14:textId="2619178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0DBE62" w14:textId="3831979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4D9908" w14:textId="7500299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</w:tr>
      <w:tr w:rsidR="00EB66F5" w:rsidRPr="0046134E" w14:paraId="5FB4449C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D276B7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2D4C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0BAA021" w14:textId="32E5EF0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9DDBCB" w14:textId="65BAE43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3DB5BA" w14:textId="00D66A9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1716B6D" w14:textId="57885D9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32F9AF" w14:textId="6B95478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A1742F" w14:textId="17070C6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313B9F" w14:textId="6BFAE60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C91EEE" w14:textId="329F0D5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</w:tr>
      <w:tr w:rsidR="00EB66F5" w:rsidRPr="0046134E" w14:paraId="19120CB0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21B8FEB3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0FCD5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644E11C" w14:textId="28BDF84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0.5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7CE7F4" w14:textId="284F45B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0B6C26" w14:textId="170B1BF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040C446" w14:textId="5384256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B69370" w14:textId="4109A63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42F9A5" w14:textId="2129AF6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E9020C" w14:textId="6468DD0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007840" w14:textId="2D8C83E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9</w:t>
            </w:r>
          </w:p>
        </w:tc>
      </w:tr>
      <w:tr w:rsidR="00EB66F5" w:rsidRPr="0046134E" w14:paraId="22260B26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47D82D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1085AF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E56AC9" w14:textId="5FFB390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3E5D2F" w14:textId="7E41C16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CFA30E" w14:textId="7F9405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0.3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6AF3158" w14:textId="5013341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04CDF7" w14:textId="0F41721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5E6422" w14:textId="2CF4FF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872DB7" w14:textId="606CD08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F1B128" w14:textId="433106F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92</w:t>
            </w:r>
          </w:p>
        </w:tc>
      </w:tr>
      <w:tr w:rsidR="00EB66F5" w:rsidRPr="0046134E" w14:paraId="252221ED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8866C73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FB41B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15877E" w14:textId="2CBE108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FB971C" w14:textId="4DD1BE0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E62876" w14:textId="564035A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3AB241D" w14:textId="628826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953FEE" w14:textId="2C788AA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C26DAB" w14:textId="626FE44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8FAA0A" w14:textId="180C7D0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7B0956" w14:textId="38AE4F8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</w:tr>
      <w:tr w:rsidR="00EB66F5" w:rsidRPr="0046134E" w14:paraId="0ADC31A4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297C5A5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A27BE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77D42F" w14:textId="49FA13F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0.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1400AA" w14:textId="01FCC11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324DF2" w14:textId="7EE032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4.8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8E4E872" w14:textId="7D426E8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B64BB6" w14:textId="04BE13B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8346FA" w14:textId="3087504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B9F3A" w14:textId="76C6E6F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783D7F" w14:textId="27DE4FC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</w:tr>
      <w:tr w:rsidR="00EB66F5" w:rsidRPr="0046134E" w14:paraId="29E5350A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C6927C3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272CBF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EC6B1C" w14:textId="0944B6F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D5F534" w14:textId="1560419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F08A5D" w14:textId="1357D21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4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7F8C63B" w14:textId="14DD4D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D9CB55" w14:textId="4AEEBF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5A4622" w14:textId="4496A2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1CA917" w14:textId="498967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8F7E17" w14:textId="0DF189E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7</w:t>
            </w:r>
          </w:p>
        </w:tc>
      </w:tr>
      <w:tr w:rsidR="00EB66F5" w:rsidRPr="0046134E" w14:paraId="24BB5B10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9308C1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AFE7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80BFDF" w14:textId="08E03F8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4DA109" w14:textId="0E84E0B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57A4FE" w14:textId="7EB3513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C615068" w14:textId="5CE61F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567F18" w14:textId="5F96E65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56A957" w14:textId="798BEE7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8BA028" w14:textId="064FC3A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8BFED0" w14:textId="44812BA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</w:tr>
      <w:tr w:rsidR="00EB66F5" w:rsidRPr="0046134E" w14:paraId="006F689C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42A1451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E33EE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F0A6FE" w14:textId="1671387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4322E9" w14:textId="0468814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D4F596" w14:textId="6D2CA6E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3DE52F0" w14:textId="3DEE809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2.4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32073B1" w14:textId="36C70CE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03111D" w14:textId="4A93682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324049" w14:textId="3A22E4A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903B0" w14:textId="34C3268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 w:rsidR="00EB66F5" w:rsidRPr="0046134E" w14:paraId="6E5375D2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D0CCAD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CE6D59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45F36E" w14:textId="0638EF5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98A5CB" w14:textId="2CF8CAF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5FA5B5" w14:textId="18F62E2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4.3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6650BF0" w14:textId="4C31677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D87C157" w14:textId="516515E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110790" w14:textId="56DD7A8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B15C00" w14:textId="09E86FA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231117" w14:textId="627F54E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</w:tr>
      <w:tr w:rsidR="00EB66F5" w:rsidRPr="0046134E" w14:paraId="17E22218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2DBEAA9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6022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4C7052" w14:textId="5921008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7DECCD" w14:textId="490B24D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678EB2" w14:textId="2C4F787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ADA299D" w14:textId="7897864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7B5C0D" w14:textId="2A5CFF1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874DC4" w14:textId="75F10DB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0F14BD" w14:textId="6809696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B5394" w14:textId="51E80E1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</w:tr>
      <w:tr w:rsidR="00EB66F5" w:rsidRPr="0046134E" w14:paraId="72C4BA87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5942B79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97FD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F9EAC5" w14:textId="73D826A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B039B1" w14:textId="78C1502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0B957B" w14:textId="0115A95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872572A" w14:textId="45862A4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86CB09" w14:textId="6C5B662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27FDDE" w14:textId="68089A5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0341C4" w14:textId="1D7E2C9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FEE5DA" w14:textId="38636A1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</w:tr>
      <w:tr w:rsidR="00EB66F5" w:rsidRPr="0046134E" w14:paraId="4B6994E6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034C13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3F089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D8F5DAE" w14:textId="5CE1424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09E758" w14:textId="6D1F167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54A864" w14:textId="2678018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1.1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3CD0A8B" w14:textId="04EB73B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1A54D4" w14:textId="16908B4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353D27" w14:textId="1BF715B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38C986" w14:textId="5AB6388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97D8EB" w14:textId="72E0A9A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</w:tr>
      <w:tr w:rsidR="00EB66F5" w:rsidRPr="0046134E" w14:paraId="25EF10D0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C821A1E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30AD3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71F949" w14:textId="6C84A6C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754B5A" w14:textId="3F04AF5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0669E" w14:textId="370FD75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97D78D8" w14:textId="7A3AD00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D91A7D8" w14:textId="5998181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E0FE35" w14:textId="4B5B100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ED9765" w14:textId="2E2C39F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D5B0DE" w14:textId="439BD5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</w:tr>
      <w:tr w:rsidR="00EB66F5" w:rsidRPr="0046134E" w14:paraId="52D3DB4A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5F64BF12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308A1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6EE255" w14:textId="2D4FB0B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6.1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ED8230" w14:textId="3BBC9FE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65473E" w14:textId="2D20EE2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8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66AE147" w14:textId="68079CE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2.1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512CC6" w14:textId="33E438E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2F6273" w14:textId="315718F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F1FB40" w14:textId="62DAB5E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40B7B1" w14:textId="550D2E9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</w:tr>
      <w:tr w:rsidR="00EB66F5" w:rsidRPr="0046134E" w14:paraId="2C54E1EF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490857E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5E03E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C943B5" w14:textId="796D40C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3761D3" w14:textId="1A61B91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6E2F11" w14:textId="2E3DE92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9.0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2109D34" w14:textId="776AAA5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6BC1AA" w14:textId="6F6FDF2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F14E47" w14:textId="4D8C7C9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B48F28" w14:textId="6D926AE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E4D1E3" w14:textId="589AFE7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</w:tr>
      <w:tr w:rsidR="00EB66F5" w:rsidRPr="0046134E" w14:paraId="268AC3E2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F6C5A0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C68DF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412B3F" w14:textId="30A1C09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250D05" w14:textId="16761E5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B6F429" w14:textId="212CFD4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0C17F85" w14:textId="5D9D57C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45D4C1" w14:textId="3604E9B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FFB5DF" w14:textId="5B6A84F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1866C2" w14:textId="5A4BDA1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2AD71A" w14:textId="7727194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</w:tr>
      <w:tr w:rsidR="00EB66F5" w:rsidRPr="0046134E" w14:paraId="41112661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3489865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F46408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AE589E" w14:textId="72F2D05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7.6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8A6F17" w14:textId="6063939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BF595D" w14:textId="4296064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3D44C08" w14:textId="071BF41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75A381" w14:textId="037F8A4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0E421C" w14:textId="2BA7D39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DD123" w14:textId="4E55A6C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AD07CE" w14:textId="4DE8F06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</w:tr>
      <w:tr w:rsidR="00EB66F5" w:rsidRPr="0046134E" w14:paraId="39C39B8D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9FA281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E0AD7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26B36B2" w14:textId="134A8C7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1E38A9" w14:textId="1674971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AEB7C0" w14:textId="4CEB38E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3.6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ACC00A9" w14:textId="566EB39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9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425147" w14:textId="4E302CF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34CA44" w14:textId="18FDDB4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A5AF4E" w14:textId="6DEDFFB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43092C" w14:textId="496A064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</w:tr>
      <w:tr w:rsidR="00EB66F5" w:rsidRPr="0046134E" w14:paraId="77555157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0333D6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C74F57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13B9BEA" w14:textId="50536BB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D93BA6" w14:textId="71CA33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9.1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991AA0" w14:textId="2678CD9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769F69C7" w14:textId="34E2B78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A9E8A8" w14:textId="7EEC681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4F6E7D" w14:textId="0F4C5E9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C7AAD3" w14:textId="3750740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F1339A" w14:textId="76CC5265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EB66F5" w:rsidRPr="0046134E" w14:paraId="55116476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1F1E71DD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02FD7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3C33B7E" w14:textId="527DBDC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CE0226" w14:textId="7863350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C58E56" w14:textId="2E00E08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2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0F24AEA" w14:textId="61DF52D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3.08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A30CC65" w14:textId="7E60944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1E3348" w14:textId="62B5713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3BE2A0" w14:textId="431D248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71CEA6" w14:textId="105E6A2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</w:tr>
      <w:tr w:rsidR="00EB66F5" w:rsidRPr="0046134E" w14:paraId="3CA2B51A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1747D883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49E4A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FD64E1C" w14:textId="15C5ED3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7F67C8" w14:textId="3B6FAE1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9F91CF" w14:textId="3103E3A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0.9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EA99D46" w14:textId="3304015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036690" w14:textId="7469453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827DE1" w14:textId="4A4B9EE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5D55FA" w14:textId="7E73AF5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B85506" w14:textId="3FFC332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</w:tr>
      <w:tr w:rsidR="00EB66F5" w:rsidRPr="0046134E" w14:paraId="432DE179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90A6BD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D78580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A293F09" w14:textId="1596455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43DAC" w14:textId="065E671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DDDB00" w14:textId="1008EBD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5275F3F" w14:textId="04ED0E5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7DE254" w14:textId="31379E3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0A6AE" w14:textId="508FD1D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A3B7FE" w14:textId="5F8ED0E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D67406" w14:textId="383D567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</w:tr>
      <w:tr w:rsidR="00EB66F5" w:rsidRPr="0046134E" w14:paraId="42D30552" w14:textId="77777777" w:rsidTr="0012391B">
        <w:trPr>
          <w:trHeight w:val="207"/>
        </w:trPr>
        <w:tc>
          <w:tcPr>
            <w:tcW w:w="394" w:type="pct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vAlign w:val="center"/>
          </w:tcPr>
          <w:p w14:paraId="522FA9E2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95358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C32F0CE" w14:textId="437BF428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8.5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4CDF3D" w14:textId="47AB237F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69D77C" w14:textId="6ACA52DB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3.05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D7C756E" w14:textId="6FEDC23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9.7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B1DE72" w14:textId="3EF83F92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F7AF4" w14:textId="56C0735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D58A49" w14:textId="263BE794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26F6B4" w14:textId="3D5085F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65</w:t>
            </w:r>
          </w:p>
        </w:tc>
      </w:tr>
      <w:tr w:rsidR="00EB66F5" w:rsidRPr="0046134E" w14:paraId="2707ADB6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48001E4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55F45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B4B2EE" w14:textId="7676597E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413EA2" w14:textId="7BAE1C7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9CCC5E" w14:textId="235A7831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9.3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E590133" w14:textId="0267AC8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8FCD35" w14:textId="2DCED56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C02F43" w14:textId="3B106C3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80BE1D" w14:textId="21882E86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0A37B3" w14:textId="043FDBD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</w:tr>
      <w:tr w:rsidR="00EB66F5" w:rsidRPr="0046134E" w14:paraId="2183BF77" w14:textId="77777777" w:rsidTr="0012391B">
        <w:trPr>
          <w:trHeight w:val="207"/>
        </w:trPr>
        <w:tc>
          <w:tcPr>
            <w:tcW w:w="394" w:type="pct"/>
            <w:vMerge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6C9FF73B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FDC83A6" w14:textId="77777777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SPGR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59B362D3" w14:textId="5A29604A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9E23CF"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32B97" w14:textId="03E747ED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EBA92D" w14:textId="6E59817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4CC5FBFD" w14:textId="199EBC2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07" w:type="pct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6260EE2D" w14:textId="7062B28C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9E2950" w14:textId="69FFFF20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C8DCFB" w14:textId="0D38C183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D26BF1" w14:textId="0B199519" w:rsidR="00EB66F5" w:rsidRPr="0046134E" w:rsidRDefault="00EB66F5" w:rsidP="00EB66F5">
            <w:pPr>
              <w:wordWrap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134E">
              <w:rPr>
                <w:rFonts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</w:tr>
    </w:tbl>
    <w:p w14:paraId="1DD403FE" w14:textId="22A447FF" w:rsidR="00E668A8" w:rsidRPr="0046134E" w:rsidRDefault="00E668A8" w:rsidP="00E668A8">
      <w:pPr>
        <w:wordWrap/>
        <w:rPr>
          <w:rFonts w:ascii="Times New Roman" w:hAnsi="Times New Roman"/>
          <w:kern w:val="0"/>
          <w:sz w:val="18"/>
          <w:szCs w:val="18"/>
        </w:rPr>
      </w:pPr>
      <w:proofErr w:type="gramStart"/>
      <w:r w:rsidRPr="0046134E">
        <w:rPr>
          <w:rFonts w:ascii="Times New Roman" w:hAnsi="Times New Roman"/>
          <w:kern w:val="0"/>
          <w:sz w:val="18"/>
          <w:szCs w:val="18"/>
        </w:rPr>
        <w:t>Note.-</w:t>
      </w:r>
      <w:proofErr w:type="gramEnd"/>
      <w:r w:rsidRPr="0046134E">
        <w:rPr>
          <w:rFonts w:ascii="Times New Roman" w:hAnsi="Times New Roman"/>
          <w:kern w:val="0"/>
          <w:sz w:val="18"/>
          <w:szCs w:val="18"/>
        </w:rPr>
        <w:t xml:space="preserve">T1 = T1-weighted, PD = proton density-weighted, SPGR = spoiled gradient-echo, 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B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ncellous bone and cortical bone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C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ortical bone and cartilage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CF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rtilage and fat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CM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artilage and meniscus, E</w:t>
      </w:r>
      <w:r w:rsidRPr="0046134E">
        <w:rPr>
          <w:rFonts w:ascii="Times New Roman" w:eastAsia="Batang" w:hAnsi="Times New Roman"/>
          <w:kern w:val="0"/>
          <w:sz w:val="18"/>
          <w:szCs w:val="18"/>
          <w:vertAlign w:val="subscript"/>
        </w:rPr>
        <w:t>BT</w:t>
      </w:r>
      <w:r w:rsidRPr="0046134E">
        <w:rPr>
          <w:rFonts w:ascii="Times New Roman" w:eastAsia="Batang" w:hAnsi="Times New Roman"/>
          <w:kern w:val="0"/>
          <w:sz w:val="18"/>
          <w:szCs w:val="18"/>
        </w:rPr>
        <w:t>: edge between cortical bone and tissue</w:t>
      </w:r>
    </w:p>
    <w:p w14:paraId="015C7DBA" w14:textId="77777777" w:rsidR="00A12E16" w:rsidRPr="0046134E" w:rsidRDefault="00A12E16" w:rsidP="003F4531">
      <w:pPr>
        <w:wordWrap/>
        <w:rPr>
          <w:rFonts w:ascii="Times New Roman" w:hAnsi="Times New Roman"/>
          <w:color w:val="FF0000"/>
          <w:sz w:val="24"/>
          <w:szCs w:val="24"/>
        </w:rPr>
      </w:pPr>
    </w:p>
    <w:p w14:paraId="1575A976" w14:textId="5DF2C17F" w:rsidR="00A70D5A" w:rsidRPr="0046134E" w:rsidRDefault="00A70D5A" w:rsidP="006E7B22">
      <w:pPr>
        <w:wordWrap/>
        <w:rPr>
          <w:rFonts w:ascii="Times New Roman" w:hAnsi="Times New Roman"/>
          <w:color w:val="FF0000"/>
          <w:sz w:val="24"/>
          <w:szCs w:val="24"/>
        </w:rPr>
      </w:pPr>
    </w:p>
    <w:p w14:paraId="44F616BA" w14:textId="2FD2C57F" w:rsidR="00A70D5A" w:rsidRPr="0046134E" w:rsidRDefault="00A70D5A" w:rsidP="006E7B22">
      <w:pPr>
        <w:wordWrap/>
        <w:rPr>
          <w:rFonts w:ascii="Times New Roman" w:hAnsi="Times New Roman"/>
          <w:color w:val="FF0000"/>
          <w:sz w:val="24"/>
          <w:szCs w:val="24"/>
        </w:rPr>
      </w:pPr>
    </w:p>
    <w:p w14:paraId="43EF7081" w14:textId="3DC86058" w:rsidR="00A70D5A" w:rsidRPr="0046134E" w:rsidRDefault="00F37798" w:rsidP="006E7B22">
      <w:pPr>
        <w:wordWrap/>
        <w:rPr>
          <w:rFonts w:ascii="Times New Roman" w:hAnsi="Times New Roman"/>
          <w:color w:val="FF0000"/>
          <w:sz w:val="24"/>
          <w:szCs w:val="24"/>
        </w:rPr>
      </w:pPr>
      <w:r w:rsidRPr="0046134E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682ABEC5" w14:textId="4AE573CB" w:rsidR="00A70D5A" w:rsidRDefault="00A70D5A" w:rsidP="006E7B22">
      <w:pPr>
        <w:wordWrap/>
        <w:rPr>
          <w:rFonts w:ascii="Times New Roman" w:hAnsi="Times New Roman"/>
          <w:color w:val="FF0000"/>
          <w:sz w:val="24"/>
          <w:szCs w:val="24"/>
        </w:rPr>
      </w:pPr>
    </w:p>
    <w:p w14:paraId="60946ECF" w14:textId="77777777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sectPr w:rsidR="00835CCC" w:rsidSect="008E37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99EFBF" w14:textId="77777777" w:rsidR="007704B2" w:rsidRDefault="007704B2" w:rsidP="0003624D">
      <w:r>
        <w:separator/>
      </w:r>
    </w:p>
  </w:endnote>
  <w:endnote w:type="continuationSeparator" w:id="0">
    <w:p w14:paraId="0B834939" w14:textId="77777777" w:rsidR="007704B2" w:rsidRDefault="007704B2" w:rsidP="0003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08A1FC" w14:textId="77777777" w:rsidR="007704B2" w:rsidRDefault="007704B2" w:rsidP="0003624D">
      <w:r>
        <w:separator/>
      </w:r>
    </w:p>
  </w:footnote>
  <w:footnote w:type="continuationSeparator" w:id="0">
    <w:p w14:paraId="7B698058" w14:textId="77777777" w:rsidR="007704B2" w:rsidRDefault="007704B2" w:rsidP="0003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87816"/>
    <w:multiLevelType w:val="hybridMultilevel"/>
    <w:tmpl w:val="A5F65B86"/>
    <w:lvl w:ilvl="0" w:tplc="FC98F01A">
      <w:start w:val="1"/>
      <w:numFmt w:val="bullet"/>
      <w:lvlText w:val="-"/>
      <w:lvlJc w:val="left"/>
      <w:pPr>
        <w:ind w:left="495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1" w15:restartNumberingAfterBreak="0">
    <w:nsid w:val="4BFF3101"/>
    <w:multiLevelType w:val="hybridMultilevel"/>
    <w:tmpl w:val="557A7ADC"/>
    <w:lvl w:ilvl="0" w:tplc="96164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0F6EA1"/>
    <w:multiLevelType w:val="hybridMultilevel"/>
    <w:tmpl w:val="0846A6D2"/>
    <w:lvl w:ilvl="0" w:tplc="909C35EC">
      <w:start w:val="2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01017A"/>
    <w:multiLevelType w:val="hybridMultilevel"/>
    <w:tmpl w:val="C7988CB0"/>
    <w:lvl w:ilvl="0" w:tplc="163678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00385612">
    <w:abstractNumId w:val="1"/>
  </w:num>
  <w:num w:numId="2" w16cid:durableId="1266502266">
    <w:abstractNumId w:val="2"/>
  </w:num>
  <w:num w:numId="3" w16cid:durableId="1324161606">
    <w:abstractNumId w:val="2"/>
  </w:num>
  <w:num w:numId="4" w16cid:durableId="602080149">
    <w:abstractNumId w:val="0"/>
  </w:num>
  <w:num w:numId="5" w16cid:durableId="1597784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B44"/>
    <w:rsid w:val="0000417F"/>
    <w:rsid w:val="000079E0"/>
    <w:rsid w:val="00007C46"/>
    <w:rsid w:val="00010FA4"/>
    <w:rsid w:val="000121E2"/>
    <w:rsid w:val="000142C2"/>
    <w:rsid w:val="00016F68"/>
    <w:rsid w:val="00026F31"/>
    <w:rsid w:val="00027E23"/>
    <w:rsid w:val="00036242"/>
    <w:rsid w:val="0003624D"/>
    <w:rsid w:val="00037612"/>
    <w:rsid w:val="00040EC7"/>
    <w:rsid w:val="00041C1E"/>
    <w:rsid w:val="00051557"/>
    <w:rsid w:val="000515B5"/>
    <w:rsid w:val="00051DF2"/>
    <w:rsid w:val="000530D6"/>
    <w:rsid w:val="0005310A"/>
    <w:rsid w:val="00066E76"/>
    <w:rsid w:val="00070C70"/>
    <w:rsid w:val="00077D34"/>
    <w:rsid w:val="000814CF"/>
    <w:rsid w:val="00083FBF"/>
    <w:rsid w:val="00087576"/>
    <w:rsid w:val="00094645"/>
    <w:rsid w:val="000B0335"/>
    <w:rsid w:val="000B195E"/>
    <w:rsid w:val="000B3927"/>
    <w:rsid w:val="000B5233"/>
    <w:rsid w:val="000B7328"/>
    <w:rsid w:val="000C25BD"/>
    <w:rsid w:val="000C36A5"/>
    <w:rsid w:val="000C399C"/>
    <w:rsid w:val="000D42B3"/>
    <w:rsid w:val="000E295A"/>
    <w:rsid w:val="000E340E"/>
    <w:rsid w:val="000E3740"/>
    <w:rsid w:val="000E5D94"/>
    <w:rsid w:val="000E7C93"/>
    <w:rsid w:val="000F04BE"/>
    <w:rsid w:val="000F743F"/>
    <w:rsid w:val="00101AC3"/>
    <w:rsid w:val="00113426"/>
    <w:rsid w:val="00117B65"/>
    <w:rsid w:val="001201DA"/>
    <w:rsid w:val="001208AA"/>
    <w:rsid w:val="0012138C"/>
    <w:rsid w:val="0012391B"/>
    <w:rsid w:val="001253D8"/>
    <w:rsid w:val="00125542"/>
    <w:rsid w:val="00126FC8"/>
    <w:rsid w:val="00130807"/>
    <w:rsid w:val="0013187F"/>
    <w:rsid w:val="00131DD9"/>
    <w:rsid w:val="00133E51"/>
    <w:rsid w:val="00134A4C"/>
    <w:rsid w:val="00137A20"/>
    <w:rsid w:val="00141667"/>
    <w:rsid w:val="00141784"/>
    <w:rsid w:val="0014258C"/>
    <w:rsid w:val="00143349"/>
    <w:rsid w:val="001434D4"/>
    <w:rsid w:val="0015018F"/>
    <w:rsid w:val="00152961"/>
    <w:rsid w:val="00160598"/>
    <w:rsid w:val="00175555"/>
    <w:rsid w:val="001808C3"/>
    <w:rsid w:val="00183301"/>
    <w:rsid w:val="001836C7"/>
    <w:rsid w:val="0018460E"/>
    <w:rsid w:val="001851D8"/>
    <w:rsid w:val="0018784A"/>
    <w:rsid w:val="00194446"/>
    <w:rsid w:val="00195BCA"/>
    <w:rsid w:val="001A1A88"/>
    <w:rsid w:val="001A5F86"/>
    <w:rsid w:val="001B0E39"/>
    <w:rsid w:val="001B423A"/>
    <w:rsid w:val="001B6D49"/>
    <w:rsid w:val="001C304E"/>
    <w:rsid w:val="001C3066"/>
    <w:rsid w:val="001C7DC5"/>
    <w:rsid w:val="001D022F"/>
    <w:rsid w:val="001E1ED1"/>
    <w:rsid w:val="001E32C9"/>
    <w:rsid w:val="001E7881"/>
    <w:rsid w:val="00200237"/>
    <w:rsid w:val="00201CC3"/>
    <w:rsid w:val="002114C5"/>
    <w:rsid w:val="0022590F"/>
    <w:rsid w:val="0023718B"/>
    <w:rsid w:val="00244D58"/>
    <w:rsid w:val="00245866"/>
    <w:rsid w:val="00245C67"/>
    <w:rsid w:val="00245DAF"/>
    <w:rsid w:val="00256825"/>
    <w:rsid w:val="002574E1"/>
    <w:rsid w:val="00261196"/>
    <w:rsid w:val="00266D3D"/>
    <w:rsid w:val="00272449"/>
    <w:rsid w:val="002765E3"/>
    <w:rsid w:val="00286E16"/>
    <w:rsid w:val="00287E29"/>
    <w:rsid w:val="00291F8F"/>
    <w:rsid w:val="0029299E"/>
    <w:rsid w:val="002953DA"/>
    <w:rsid w:val="0029611A"/>
    <w:rsid w:val="002A1315"/>
    <w:rsid w:val="002A6D19"/>
    <w:rsid w:val="002A7BE0"/>
    <w:rsid w:val="002B041F"/>
    <w:rsid w:val="002B6DEB"/>
    <w:rsid w:val="002C14ED"/>
    <w:rsid w:val="002C52C3"/>
    <w:rsid w:val="002D04DC"/>
    <w:rsid w:val="002D4F66"/>
    <w:rsid w:val="002E0794"/>
    <w:rsid w:val="002F38B1"/>
    <w:rsid w:val="00306585"/>
    <w:rsid w:val="0031289A"/>
    <w:rsid w:val="003157A5"/>
    <w:rsid w:val="00324CB7"/>
    <w:rsid w:val="003300C9"/>
    <w:rsid w:val="00331CE2"/>
    <w:rsid w:val="00334F46"/>
    <w:rsid w:val="003404A4"/>
    <w:rsid w:val="00340E8E"/>
    <w:rsid w:val="0034196B"/>
    <w:rsid w:val="0035101A"/>
    <w:rsid w:val="003522EB"/>
    <w:rsid w:val="00353102"/>
    <w:rsid w:val="00355900"/>
    <w:rsid w:val="00360265"/>
    <w:rsid w:val="003673CE"/>
    <w:rsid w:val="0037090E"/>
    <w:rsid w:val="0037293C"/>
    <w:rsid w:val="00374C3A"/>
    <w:rsid w:val="00376B5B"/>
    <w:rsid w:val="003774B9"/>
    <w:rsid w:val="00377BA5"/>
    <w:rsid w:val="00383583"/>
    <w:rsid w:val="003848B1"/>
    <w:rsid w:val="0038570D"/>
    <w:rsid w:val="00396F6A"/>
    <w:rsid w:val="003A1A0A"/>
    <w:rsid w:val="003A5D09"/>
    <w:rsid w:val="003C2B15"/>
    <w:rsid w:val="003C2DE1"/>
    <w:rsid w:val="003C44A0"/>
    <w:rsid w:val="003C6E98"/>
    <w:rsid w:val="003D0A39"/>
    <w:rsid w:val="003D2A44"/>
    <w:rsid w:val="003E7DB0"/>
    <w:rsid w:val="003F074E"/>
    <w:rsid w:val="003F1F02"/>
    <w:rsid w:val="003F4531"/>
    <w:rsid w:val="003F4E76"/>
    <w:rsid w:val="003F5AAD"/>
    <w:rsid w:val="00403084"/>
    <w:rsid w:val="00405292"/>
    <w:rsid w:val="0042297A"/>
    <w:rsid w:val="00422C98"/>
    <w:rsid w:val="0043173B"/>
    <w:rsid w:val="00436DBF"/>
    <w:rsid w:val="00444B53"/>
    <w:rsid w:val="0044675E"/>
    <w:rsid w:val="004474F9"/>
    <w:rsid w:val="00451ABA"/>
    <w:rsid w:val="00451D07"/>
    <w:rsid w:val="00455C6A"/>
    <w:rsid w:val="00456BF8"/>
    <w:rsid w:val="004570C2"/>
    <w:rsid w:val="00457554"/>
    <w:rsid w:val="0046134E"/>
    <w:rsid w:val="004659B3"/>
    <w:rsid w:val="00465DF2"/>
    <w:rsid w:val="00467DA7"/>
    <w:rsid w:val="00490E4A"/>
    <w:rsid w:val="004951A3"/>
    <w:rsid w:val="004958CA"/>
    <w:rsid w:val="00497E5D"/>
    <w:rsid w:val="004A3546"/>
    <w:rsid w:val="004B0216"/>
    <w:rsid w:val="004B0513"/>
    <w:rsid w:val="004B60A7"/>
    <w:rsid w:val="004B64B6"/>
    <w:rsid w:val="004B75ED"/>
    <w:rsid w:val="004D69D6"/>
    <w:rsid w:val="004E0532"/>
    <w:rsid w:val="004E21A9"/>
    <w:rsid w:val="004E4F30"/>
    <w:rsid w:val="004F278A"/>
    <w:rsid w:val="00502954"/>
    <w:rsid w:val="005030C7"/>
    <w:rsid w:val="005055A8"/>
    <w:rsid w:val="00513CB9"/>
    <w:rsid w:val="005165CE"/>
    <w:rsid w:val="00516647"/>
    <w:rsid w:val="00524B7A"/>
    <w:rsid w:val="00532D18"/>
    <w:rsid w:val="00532E2B"/>
    <w:rsid w:val="00533D88"/>
    <w:rsid w:val="00540096"/>
    <w:rsid w:val="00541728"/>
    <w:rsid w:val="005432F3"/>
    <w:rsid w:val="00562796"/>
    <w:rsid w:val="00567375"/>
    <w:rsid w:val="00571F17"/>
    <w:rsid w:val="005768E4"/>
    <w:rsid w:val="00585B44"/>
    <w:rsid w:val="005862E0"/>
    <w:rsid w:val="00593793"/>
    <w:rsid w:val="00593D46"/>
    <w:rsid w:val="005A053F"/>
    <w:rsid w:val="005A1FA6"/>
    <w:rsid w:val="005A7458"/>
    <w:rsid w:val="005B683D"/>
    <w:rsid w:val="005B70B8"/>
    <w:rsid w:val="005B7855"/>
    <w:rsid w:val="005B78CC"/>
    <w:rsid w:val="005C212E"/>
    <w:rsid w:val="005C2299"/>
    <w:rsid w:val="005C7037"/>
    <w:rsid w:val="005D6BF1"/>
    <w:rsid w:val="005E2189"/>
    <w:rsid w:val="005E523E"/>
    <w:rsid w:val="005F2490"/>
    <w:rsid w:val="005F24D2"/>
    <w:rsid w:val="00602640"/>
    <w:rsid w:val="00602D11"/>
    <w:rsid w:val="00605178"/>
    <w:rsid w:val="00605985"/>
    <w:rsid w:val="006130A1"/>
    <w:rsid w:val="00617002"/>
    <w:rsid w:val="006204C8"/>
    <w:rsid w:val="00620800"/>
    <w:rsid w:val="00622B87"/>
    <w:rsid w:val="006237C1"/>
    <w:rsid w:val="00627162"/>
    <w:rsid w:val="006353BC"/>
    <w:rsid w:val="006420F8"/>
    <w:rsid w:val="0064376F"/>
    <w:rsid w:val="00645716"/>
    <w:rsid w:val="0064580B"/>
    <w:rsid w:val="00653152"/>
    <w:rsid w:val="00655511"/>
    <w:rsid w:val="0065580D"/>
    <w:rsid w:val="00655D33"/>
    <w:rsid w:val="006564C7"/>
    <w:rsid w:val="00657422"/>
    <w:rsid w:val="006606BE"/>
    <w:rsid w:val="00661DD2"/>
    <w:rsid w:val="00662260"/>
    <w:rsid w:val="00663289"/>
    <w:rsid w:val="00672DE2"/>
    <w:rsid w:val="00681651"/>
    <w:rsid w:val="00682C5D"/>
    <w:rsid w:val="006940E8"/>
    <w:rsid w:val="00696EA4"/>
    <w:rsid w:val="006A3108"/>
    <w:rsid w:val="006B2272"/>
    <w:rsid w:val="006B2AD9"/>
    <w:rsid w:val="006B6338"/>
    <w:rsid w:val="006C177E"/>
    <w:rsid w:val="006C583C"/>
    <w:rsid w:val="006D6D2E"/>
    <w:rsid w:val="006D6E4B"/>
    <w:rsid w:val="006E06EE"/>
    <w:rsid w:val="006E1699"/>
    <w:rsid w:val="006E38BD"/>
    <w:rsid w:val="006E5476"/>
    <w:rsid w:val="006E7B22"/>
    <w:rsid w:val="006F0D48"/>
    <w:rsid w:val="006F2830"/>
    <w:rsid w:val="006F534D"/>
    <w:rsid w:val="00702267"/>
    <w:rsid w:val="00702FF8"/>
    <w:rsid w:val="00707A46"/>
    <w:rsid w:val="007209A9"/>
    <w:rsid w:val="0072153F"/>
    <w:rsid w:val="007256F3"/>
    <w:rsid w:val="00742A6C"/>
    <w:rsid w:val="00742C56"/>
    <w:rsid w:val="00756B83"/>
    <w:rsid w:val="00756C40"/>
    <w:rsid w:val="00762FE9"/>
    <w:rsid w:val="00766EA0"/>
    <w:rsid w:val="0076728D"/>
    <w:rsid w:val="007704B2"/>
    <w:rsid w:val="00775C4F"/>
    <w:rsid w:val="007769A0"/>
    <w:rsid w:val="0077792C"/>
    <w:rsid w:val="00785D98"/>
    <w:rsid w:val="007923B7"/>
    <w:rsid w:val="00793206"/>
    <w:rsid w:val="00795347"/>
    <w:rsid w:val="007A2290"/>
    <w:rsid w:val="007C4A11"/>
    <w:rsid w:val="007C5028"/>
    <w:rsid w:val="007C740C"/>
    <w:rsid w:val="007C7909"/>
    <w:rsid w:val="007D4DE7"/>
    <w:rsid w:val="007E15EB"/>
    <w:rsid w:val="007E1A2A"/>
    <w:rsid w:val="007F2B73"/>
    <w:rsid w:val="007F3D25"/>
    <w:rsid w:val="0080270B"/>
    <w:rsid w:val="0081567B"/>
    <w:rsid w:val="0082752A"/>
    <w:rsid w:val="00833F5A"/>
    <w:rsid w:val="008358CA"/>
    <w:rsid w:val="00835CCC"/>
    <w:rsid w:val="00836583"/>
    <w:rsid w:val="00837837"/>
    <w:rsid w:val="008432E5"/>
    <w:rsid w:val="00850A12"/>
    <w:rsid w:val="00853312"/>
    <w:rsid w:val="00853885"/>
    <w:rsid w:val="008558E2"/>
    <w:rsid w:val="008567C8"/>
    <w:rsid w:val="008577DA"/>
    <w:rsid w:val="00861B67"/>
    <w:rsid w:val="00864A2C"/>
    <w:rsid w:val="0087193A"/>
    <w:rsid w:val="00875BF2"/>
    <w:rsid w:val="00877CC5"/>
    <w:rsid w:val="00886E06"/>
    <w:rsid w:val="008A42DA"/>
    <w:rsid w:val="008A50B5"/>
    <w:rsid w:val="008A5712"/>
    <w:rsid w:val="008B164A"/>
    <w:rsid w:val="008C0120"/>
    <w:rsid w:val="008C0AF8"/>
    <w:rsid w:val="008C55AC"/>
    <w:rsid w:val="008D5827"/>
    <w:rsid w:val="008E237F"/>
    <w:rsid w:val="008E37D0"/>
    <w:rsid w:val="008F01F2"/>
    <w:rsid w:val="008F5651"/>
    <w:rsid w:val="00900D27"/>
    <w:rsid w:val="009078E9"/>
    <w:rsid w:val="0091112C"/>
    <w:rsid w:val="00913483"/>
    <w:rsid w:val="00933830"/>
    <w:rsid w:val="009364CF"/>
    <w:rsid w:val="00937233"/>
    <w:rsid w:val="00947EAD"/>
    <w:rsid w:val="009506A4"/>
    <w:rsid w:val="00952373"/>
    <w:rsid w:val="00955BFA"/>
    <w:rsid w:val="00970990"/>
    <w:rsid w:val="009777FA"/>
    <w:rsid w:val="009800EC"/>
    <w:rsid w:val="0098162D"/>
    <w:rsid w:val="00982DFA"/>
    <w:rsid w:val="009843C4"/>
    <w:rsid w:val="009876E3"/>
    <w:rsid w:val="009910D7"/>
    <w:rsid w:val="00991FDA"/>
    <w:rsid w:val="0099234B"/>
    <w:rsid w:val="00993EF2"/>
    <w:rsid w:val="00994F0B"/>
    <w:rsid w:val="0099596B"/>
    <w:rsid w:val="0099739B"/>
    <w:rsid w:val="009A3245"/>
    <w:rsid w:val="009A601E"/>
    <w:rsid w:val="009A73FA"/>
    <w:rsid w:val="009B3FC8"/>
    <w:rsid w:val="009C0463"/>
    <w:rsid w:val="009C2C0B"/>
    <w:rsid w:val="009C3D24"/>
    <w:rsid w:val="009D07D2"/>
    <w:rsid w:val="009D2F16"/>
    <w:rsid w:val="009D365E"/>
    <w:rsid w:val="009D4392"/>
    <w:rsid w:val="009D64D3"/>
    <w:rsid w:val="009D65FC"/>
    <w:rsid w:val="009D68C2"/>
    <w:rsid w:val="009E1EA0"/>
    <w:rsid w:val="009E23CF"/>
    <w:rsid w:val="009E341F"/>
    <w:rsid w:val="009E3A3C"/>
    <w:rsid w:val="009F4128"/>
    <w:rsid w:val="009F67CB"/>
    <w:rsid w:val="00A015DB"/>
    <w:rsid w:val="00A03401"/>
    <w:rsid w:val="00A07132"/>
    <w:rsid w:val="00A07A99"/>
    <w:rsid w:val="00A12E16"/>
    <w:rsid w:val="00A1395E"/>
    <w:rsid w:val="00A203CE"/>
    <w:rsid w:val="00A207D3"/>
    <w:rsid w:val="00A229E1"/>
    <w:rsid w:val="00A22EF6"/>
    <w:rsid w:val="00A27BFB"/>
    <w:rsid w:val="00A30BC6"/>
    <w:rsid w:val="00A41127"/>
    <w:rsid w:val="00A44E55"/>
    <w:rsid w:val="00A51860"/>
    <w:rsid w:val="00A533DA"/>
    <w:rsid w:val="00A539A9"/>
    <w:rsid w:val="00A54631"/>
    <w:rsid w:val="00A5713D"/>
    <w:rsid w:val="00A610C2"/>
    <w:rsid w:val="00A6449D"/>
    <w:rsid w:val="00A652D7"/>
    <w:rsid w:val="00A70D5A"/>
    <w:rsid w:val="00A7156B"/>
    <w:rsid w:val="00A928F1"/>
    <w:rsid w:val="00AA0BC6"/>
    <w:rsid w:val="00AA3149"/>
    <w:rsid w:val="00AA3378"/>
    <w:rsid w:val="00AB1A89"/>
    <w:rsid w:val="00AB5710"/>
    <w:rsid w:val="00AC1D3E"/>
    <w:rsid w:val="00AD0EB4"/>
    <w:rsid w:val="00AD1497"/>
    <w:rsid w:val="00AD1F96"/>
    <w:rsid w:val="00AD2404"/>
    <w:rsid w:val="00AD3473"/>
    <w:rsid w:val="00AD4E73"/>
    <w:rsid w:val="00AD6F52"/>
    <w:rsid w:val="00AE227C"/>
    <w:rsid w:val="00AE4FDC"/>
    <w:rsid w:val="00AE5A39"/>
    <w:rsid w:val="00AE7A06"/>
    <w:rsid w:val="00AF52B0"/>
    <w:rsid w:val="00AF5ABA"/>
    <w:rsid w:val="00B01F83"/>
    <w:rsid w:val="00B03B29"/>
    <w:rsid w:val="00B040DE"/>
    <w:rsid w:val="00B07C7A"/>
    <w:rsid w:val="00B10502"/>
    <w:rsid w:val="00B12225"/>
    <w:rsid w:val="00B12DB2"/>
    <w:rsid w:val="00B22643"/>
    <w:rsid w:val="00B23347"/>
    <w:rsid w:val="00B252F6"/>
    <w:rsid w:val="00B344D7"/>
    <w:rsid w:val="00B35AB3"/>
    <w:rsid w:val="00B42A55"/>
    <w:rsid w:val="00B5227A"/>
    <w:rsid w:val="00B70683"/>
    <w:rsid w:val="00B746F5"/>
    <w:rsid w:val="00B75DF9"/>
    <w:rsid w:val="00B824B2"/>
    <w:rsid w:val="00B852D4"/>
    <w:rsid w:val="00B8651C"/>
    <w:rsid w:val="00B904EA"/>
    <w:rsid w:val="00B92963"/>
    <w:rsid w:val="00B945E8"/>
    <w:rsid w:val="00B975B3"/>
    <w:rsid w:val="00BA00D2"/>
    <w:rsid w:val="00BA1921"/>
    <w:rsid w:val="00BB0D4D"/>
    <w:rsid w:val="00BB2A74"/>
    <w:rsid w:val="00BB4E2D"/>
    <w:rsid w:val="00BC1B57"/>
    <w:rsid w:val="00BC6167"/>
    <w:rsid w:val="00BC72F7"/>
    <w:rsid w:val="00BD04A0"/>
    <w:rsid w:val="00BD3E71"/>
    <w:rsid w:val="00BD40FF"/>
    <w:rsid w:val="00BD5A6B"/>
    <w:rsid w:val="00BD6D41"/>
    <w:rsid w:val="00BD7061"/>
    <w:rsid w:val="00BD7B14"/>
    <w:rsid w:val="00BE40F9"/>
    <w:rsid w:val="00BE4800"/>
    <w:rsid w:val="00BE5CD1"/>
    <w:rsid w:val="00BE7BEB"/>
    <w:rsid w:val="00BF55B8"/>
    <w:rsid w:val="00C005B2"/>
    <w:rsid w:val="00C20203"/>
    <w:rsid w:val="00C22967"/>
    <w:rsid w:val="00C343A3"/>
    <w:rsid w:val="00C37284"/>
    <w:rsid w:val="00C40CA8"/>
    <w:rsid w:val="00C60B20"/>
    <w:rsid w:val="00C623AA"/>
    <w:rsid w:val="00C8266B"/>
    <w:rsid w:val="00C8444B"/>
    <w:rsid w:val="00C90AEE"/>
    <w:rsid w:val="00CB0741"/>
    <w:rsid w:val="00CB47C1"/>
    <w:rsid w:val="00CB4C8D"/>
    <w:rsid w:val="00CC3D32"/>
    <w:rsid w:val="00CC3F7A"/>
    <w:rsid w:val="00CC422B"/>
    <w:rsid w:val="00CC7193"/>
    <w:rsid w:val="00CD1854"/>
    <w:rsid w:val="00CD3D5F"/>
    <w:rsid w:val="00CE0558"/>
    <w:rsid w:val="00CF096A"/>
    <w:rsid w:val="00CF1676"/>
    <w:rsid w:val="00CF1EA2"/>
    <w:rsid w:val="00D0601F"/>
    <w:rsid w:val="00D12A94"/>
    <w:rsid w:val="00D14B55"/>
    <w:rsid w:val="00D1689F"/>
    <w:rsid w:val="00D16D22"/>
    <w:rsid w:val="00D22BF2"/>
    <w:rsid w:val="00D30605"/>
    <w:rsid w:val="00D30B02"/>
    <w:rsid w:val="00D5642B"/>
    <w:rsid w:val="00D56E09"/>
    <w:rsid w:val="00D62133"/>
    <w:rsid w:val="00D6478B"/>
    <w:rsid w:val="00D719A6"/>
    <w:rsid w:val="00D80BFA"/>
    <w:rsid w:val="00D8615A"/>
    <w:rsid w:val="00D906C9"/>
    <w:rsid w:val="00DB2685"/>
    <w:rsid w:val="00DB3425"/>
    <w:rsid w:val="00DB5202"/>
    <w:rsid w:val="00DC552C"/>
    <w:rsid w:val="00DD059E"/>
    <w:rsid w:val="00DD1AB1"/>
    <w:rsid w:val="00DD1F7E"/>
    <w:rsid w:val="00DD387C"/>
    <w:rsid w:val="00DD5F99"/>
    <w:rsid w:val="00DD6D0A"/>
    <w:rsid w:val="00DE023B"/>
    <w:rsid w:val="00DF4B99"/>
    <w:rsid w:val="00DF5210"/>
    <w:rsid w:val="00DF6117"/>
    <w:rsid w:val="00DF75F1"/>
    <w:rsid w:val="00E01D8F"/>
    <w:rsid w:val="00E1262D"/>
    <w:rsid w:val="00E16A6E"/>
    <w:rsid w:val="00E2092E"/>
    <w:rsid w:val="00E24AE5"/>
    <w:rsid w:val="00E31129"/>
    <w:rsid w:val="00E33818"/>
    <w:rsid w:val="00E363A9"/>
    <w:rsid w:val="00E42A08"/>
    <w:rsid w:val="00E43BF6"/>
    <w:rsid w:val="00E44B4D"/>
    <w:rsid w:val="00E5103B"/>
    <w:rsid w:val="00E52D8F"/>
    <w:rsid w:val="00E54F8C"/>
    <w:rsid w:val="00E557AD"/>
    <w:rsid w:val="00E62023"/>
    <w:rsid w:val="00E62191"/>
    <w:rsid w:val="00E668A8"/>
    <w:rsid w:val="00E70366"/>
    <w:rsid w:val="00E74705"/>
    <w:rsid w:val="00E74A04"/>
    <w:rsid w:val="00E77731"/>
    <w:rsid w:val="00E87EE2"/>
    <w:rsid w:val="00E93DA0"/>
    <w:rsid w:val="00E96EC5"/>
    <w:rsid w:val="00E977D7"/>
    <w:rsid w:val="00E97EDD"/>
    <w:rsid w:val="00EA41F0"/>
    <w:rsid w:val="00EA71C7"/>
    <w:rsid w:val="00EB61A2"/>
    <w:rsid w:val="00EB66F5"/>
    <w:rsid w:val="00EC747F"/>
    <w:rsid w:val="00EC7915"/>
    <w:rsid w:val="00ED0DE1"/>
    <w:rsid w:val="00ED6035"/>
    <w:rsid w:val="00EE0B6D"/>
    <w:rsid w:val="00EE15BA"/>
    <w:rsid w:val="00EF17C5"/>
    <w:rsid w:val="00F06426"/>
    <w:rsid w:val="00F15A20"/>
    <w:rsid w:val="00F21B8F"/>
    <w:rsid w:val="00F22907"/>
    <w:rsid w:val="00F22CE3"/>
    <w:rsid w:val="00F374FA"/>
    <w:rsid w:val="00F37798"/>
    <w:rsid w:val="00F4386E"/>
    <w:rsid w:val="00F45BDC"/>
    <w:rsid w:val="00F53C0B"/>
    <w:rsid w:val="00F53CA4"/>
    <w:rsid w:val="00F541E1"/>
    <w:rsid w:val="00F60507"/>
    <w:rsid w:val="00F62E34"/>
    <w:rsid w:val="00F63D55"/>
    <w:rsid w:val="00F641E1"/>
    <w:rsid w:val="00F64B19"/>
    <w:rsid w:val="00F668F5"/>
    <w:rsid w:val="00F72F28"/>
    <w:rsid w:val="00F807E8"/>
    <w:rsid w:val="00F81DD1"/>
    <w:rsid w:val="00F8573C"/>
    <w:rsid w:val="00F85B99"/>
    <w:rsid w:val="00F87530"/>
    <w:rsid w:val="00F87739"/>
    <w:rsid w:val="00F97B2B"/>
    <w:rsid w:val="00F97B9A"/>
    <w:rsid w:val="00FA4F85"/>
    <w:rsid w:val="00FA7E6D"/>
    <w:rsid w:val="00FC0832"/>
    <w:rsid w:val="00FC3DFB"/>
    <w:rsid w:val="00FD3A31"/>
    <w:rsid w:val="00FD3F41"/>
    <w:rsid w:val="00FD4F52"/>
    <w:rsid w:val="00FE0B16"/>
    <w:rsid w:val="00FE21F8"/>
    <w:rsid w:val="00FF149D"/>
    <w:rsid w:val="00FF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C24E76"/>
  <w15:chartTrackingRefBased/>
  <w15:docId w15:val="{AF56CEFC-A960-4EA9-9B6F-C059BADD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4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paragraph" w:styleId="Heading5">
    <w:name w:val="heading 5"/>
    <w:basedOn w:val="Normal"/>
    <w:next w:val="NormalIndent"/>
    <w:link w:val="Heading5Char"/>
    <w:qFormat/>
    <w:rsid w:val="0003624D"/>
    <w:pPr>
      <w:keepNext/>
      <w:wordWrap/>
      <w:adjustRightInd w:val="0"/>
      <w:jc w:val="center"/>
      <w:outlineLvl w:val="4"/>
    </w:pPr>
    <w:rPr>
      <w:rFonts w:ascii="Arial" w:eastAsia="System" w:hAnsi="Arial"/>
      <w:b/>
      <w:color w:val="000000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24D"/>
  </w:style>
  <w:style w:type="paragraph" w:styleId="Footer">
    <w:name w:val="footer"/>
    <w:basedOn w:val="Normal"/>
    <w:link w:val="Foot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24D"/>
  </w:style>
  <w:style w:type="character" w:customStyle="1" w:styleId="Heading5Char">
    <w:name w:val="Heading 5 Char"/>
    <w:basedOn w:val="DefaultParagraphFont"/>
    <w:link w:val="Heading5"/>
    <w:rsid w:val="0003624D"/>
    <w:rPr>
      <w:rFonts w:ascii="Arial" w:eastAsia="System" w:hAnsi="Arial" w:cs="Times New Roman"/>
      <w:b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4D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36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4D"/>
    <w:rPr>
      <w:rFonts w:ascii="Malgun Gothic" w:eastAsia="Malgun Gothic" w:hAnsi="Malgun Gothic" w:cs="Times New Roman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4D"/>
    <w:rPr>
      <w:rFonts w:ascii="Malgun Gothic" w:eastAsia="Malgun Gothic" w:hAnsi="Malgun Gothic" w:cs="Times New Roman"/>
      <w:b/>
      <w:bCs/>
      <w:kern w:val="2"/>
      <w:sz w:val="20"/>
    </w:rPr>
  </w:style>
  <w:style w:type="character" w:customStyle="1" w:styleId="normal1">
    <w:name w:val="normal1"/>
    <w:rsid w:val="0003624D"/>
    <w:rPr>
      <w:rFonts w:ascii="Arial" w:hAnsi="Arial" w:cs="Arial" w:hint="default"/>
      <w:color w:val="000000"/>
      <w:sz w:val="18"/>
      <w:szCs w:val="18"/>
    </w:rPr>
  </w:style>
  <w:style w:type="character" w:customStyle="1" w:styleId="result">
    <w:name w:val="result"/>
    <w:rsid w:val="0003624D"/>
    <w:rPr>
      <w:color w:val="000080"/>
    </w:rPr>
  </w:style>
  <w:style w:type="paragraph" w:customStyle="1" w:styleId="a">
    <w:name w:val="바탕글"/>
    <w:basedOn w:val="Normal"/>
    <w:rsid w:val="0003624D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BodyTextIndent">
    <w:name w:val="Body Text Indent"/>
    <w:basedOn w:val="Normal"/>
    <w:link w:val="BodyTextIndentChar"/>
    <w:rsid w:val="0003624D"/>
    <w:pPr>
      <w:autoSpaceDE/>
      <w:autoSpaceDN/>
      <w:spacing w:line="360" w:lineRule="auto"/>
      <w:jc w:val="center"/>
    </w:pPr>
    <w:rPr>
      <w:rFonts w:ascii="Times New Roman" w:eastAsia="BatangChe" w:hAnsi="Times New Roman"/>
      <w:b/>
      <w:sz w:val="48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3624D"/>
    <w:rPr>
      <w:rFonts w:ascii="Times New Roman" w:eastAsia="BatangChe" w:hAnsi="Times New Roman" w:cs="Times New Roman"/>
      <w:b/>
      <w:kern w:val="2"/>
      <w:sz w:val="48"/>
      <w:szCs w:val="20"/>
    </w:rPr>
  </w:style>
  <w:style w:type="paragraph" w:styleId="NormalIndent">
    <w:name w:val="Normal Indent"/>
    <w:basedOn w:val="Normal"/>
    <w:rsid w:val="0003624D"/>
    <w:pPr>
      <w:ind w:leftChars="400" w:left="800"/>
    </w:pPr>
    <w:rPr>
      <w:rFonts w:ascii="Batang" w:eastAsia="Batang" w:hAnsi="Times New Roman"/>
      <w:szCs w:val="24"/>
    </w:rPr>
  </w:style>
  <w:style w:type="character" w:styleId="Hyperlink">
    <w:name w:val="Hyperlink"/>
    <w:rsid w:val="0003624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362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Strong">
    <w:name w:val="Strong"/>
    <w:uiPriority w:val="22"/>
    <w:qFormat/>
    <w:rsid w:val="0003624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5A39"/>
    <w:rPr>
      <w:color w:val="808080"/>
    </w:rPr>
  </w:style>
  <w:style w:type="paragraph" w:styleId="ListParagraph">
    <w:name w:val="List Paragraph"/>
    <w:basedOn w:val="Normal"/>
    <w:uiPriority w:val="34"/>
    <w:qFormat/>
    <w:rsid w:val="00766EA0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B94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42F0C-5A7D-44A1-ADCA-20EDF68DE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9</TotalTime>
  <Pages>1</Pages>
  <Words>28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unsub (GE Healthcare)</dc:creator>
  <cp:keywords/>
  <dc:description/>
  <cp:lastModifiedBy>Yunsub Jung</cp:lastModifiedBy>
  <cp:revision>224</cp:revision>
  <dcterms:created xsi:type="dcterms:W3CDTF">2020-11-30T08:10:00Z</dcterms:created>
  <dcterms:modified xsi:type="dcterms:W3CDTF">2024-09-28T09:48:00Z</dcterms:modified>
</cp:coreProperties>
</file>